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C3F" w:rsidRDefault="00670C3F" w:rsidP="00670C3F">
      <w:pPr>
        <w:pStyle w:val="1"/>
        <w:spacing w:line="360" w:lineRule="exact"/>
        <w:rPr>
          <w:rFonts w:ascii="Times New Roman" w:eastAsia="Microsoft YaHei UI" w:hAnsi="Times New Roman" w:cs="Times New Roman"/>
          <w:sz w:val="24"/>
          <w:szCs w:val="24"/>
        </w:rPr>
      </w:pPr>
      <w:r w:rsidRPr="00D63B13">
        <w:rPr>
          <w:rFonts w:ascii="Times New Roman" w:eastAsia="Microsoft YaHei UI" w:hAnsi="Times New Roman" w:cs="Times New Roman"/>
          <w:sz w:val="24"/>
          <w:szCs w:val="24"/>
        </w:rPr>
        <w:t>A</w:t>
      </w:r>
      <w:r>
        <w:rPr>
          <w:rFonts w:ascii="Times New Roman" w:eastAsia="Microsoft YaHei UI" w:hAnsi="Times New Roman" w:cs="Times New Roman"/>
          <w:sz w:val="24"/>
          <w:szCs w:val="24"/>
        </w:rPr>
        <w:t>PPENDIX</w:t>
      </w:r>
    </w:p>
    <w:p w:rsidR="00670C3F" w:rsidRDefault="00670C3F" w:rsidP="00670C3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6740D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cale Items for Key Constructs</w:t>
      </w:r>
    </w:p>
    <w:p w:rsidR="00670C3F" w:rsidRPr="000151A5" w:rsidRDefault="00670C3F" w:rsidP="00670C3F">
      <w:pPr>
        <w:rPr>
          <w:rFonts w:ascii="Times New Roman" w:hAnsi="Times New Roman" w:cs="Times New Roman"/>
          <w:sz w:val="20"/>
          <w:szCs w:val="20"/>
        </w:rPr>
      </w:pPr>
      <w:r w:rsidRPr="000151A5">
        <w:rPr>
          <w:rFonts w:ascii="Times New Roman" w:hAnsi="Times New Roman" w:cs="Times New Roman"/>
          <w:sz w:val="20"/>
          <w:szCs w:val="20"/>
        </w:rPr>
        <w:t>To what extent do you agree with the following statements?</w:t>
      </w:r>
    </w:p>
    <w:p w:rsidR="00670C3F" w:rsidRPr="000151A5" w:rsidRDefault="00670C3F" w:rsidP="00670C3F">
      <w:pPr>
        <w:ind w:firstLineChars="100" w:firstLine="200"/>
        <w:rPr>
          <w:rFonts w:ascii="Times New Roman" w:hAnsi="Times New Roman" w:cs="Times New Roman"/>
          <w:szCs w:val="21"/>
        </w:rPr>
      </w:pPr>
      <w:r w:rsidRPr="000151A5">
        <w:rPr>
          <w:rFonts w:ascii="Times New Roman" w:hAnsi="Times New Roman" w:cs="Times New Roman"/>
          <w:sz w:val="20"/>
          <w:szCs w:val="20"/>
        </w:rPr>
        <w:t>(</w:t>
      </w:r>
      <w:r w:rsidRPr="000151A5">
        <w:rPr>
          <w:rFonts w:ascii="Times New Roman" w:hAnsi="Times New Roman" w:cs="Times New Roman"/>
          <w:i/>
          <w:iCs/>
          <w:sz w:val="20"/>
          <w:szCs w:val="20"/>
        </w:rPr>
        <w:t>1=strongly disagree; 7=strongly agree</w:t>
      </w:r>
      <w:r w:rsidRPr="000151A5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7"/>
        <w:tblW w:w="1532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0556"/>
        <w:gridCol w:w="465"/>
        <w:gridCol w:w="461"/>
        <w:gridCol w:w="425"/>
        <w:gridCol w:w="403"/>
        <w:gridCol w:w="466"/>
        <w:gridCol w:w="466"/>
        <w:gridCol w:w="383"/>
      </w:tblGrid>
      <w:tr w:rsidR="00670C3F" w:rsidRPr="00365B87" w:rsidTr="002E1EB5">
        <w:trPr>
          <w:trHeight w:val="208"/>
          <w:jc w:val="center"/>
        </w:trPr>
        <w:tc>
          <w:tcPr>
            <w:tcW w:w="15321" w:type="dxa"/>
            <w:gridSpan w:val="9"/>
            <w:tcBorders>
              <w:bottom w:val="single" w:sz="4" w:space="0" w:color="auto"/>
            </w:tcBorders>
          </w:tcPr>
          <w:p w:rsidR="00670C3F" w:rsidRPr="00365B87" w:rsidRDefault="00670C3F" w:rsidP="002E1EB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ig data analytics capability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Akter et al., 2016; Sun and Liu, 2020)</w:t>
            </w:r>
          </w:p>
        </w:tc>
      </w:tr>
      <w:tr w:rsidR="00670C3F" w:rsidRPr="00365B87" w:rsidTr="002E1EB5">
        <w:trPr>
          <w:trHeight w:val="110"/>
          <w:jc w:val="center"/>
        </w:trPr>
        <w:tc>
          <w:tcPr>
            <w:tcW w:w="1696" w:type="dxa"/>
            <w:vMerge w:val="restart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A technology capability</w:t>
            </w:r>
          </w:p>
        </w:tc>
        <w:tc>
          <w:tcPr>
            <w:tcW w:w="10556" w:type="dxa"/>
            <w:tcBorders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—</w:t>
            </w: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The rest of offices are connected to the core central office for sharing analytics insights.</w:t>
            </w:r>
          </w:p>
        </w:tc>
        <w:tc>
          <w:tcPr>
            <w:tcW w:w="46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48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—</w:t>
            </w: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Our organization utilizes open systems network mechanisms to boost analytics connectivity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08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Software applications of our organization can be easily used across multiple analytics platforms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48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—</w:t>
            </w: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Employees can access all platforms through the company's user interface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48"/>
          <w:jc w:val="center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single" w:sz="4" w:space="0" w:color="auto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—</w:t>
            </w: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To meet the various needs of data analysis, our organization will adjust its internal process system.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48"/>
          <w:jc w:val="center"/>
        </w:trPr>
        <w:tc>
          <w:tcPr>
            <w:tcW w:w="1696" w:type="dxa"/>
            <w:vMerge w:val="restart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A management capability</w:t>
            </w:r>
          </w:p>
        </w:tc>
        <w:tc>
          <w:tcPr>
            <w:tcW w:w="10556" w:type="dxa"/>
            <w:tcBorders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We continuously examine innovative opportunities for the strategic use of business analytics</w:t>
            </w:r>
          </w:p>
        </w:tc>
        <w:tc>
          <w:tcPr>
            <w:tcW w:w="46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48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We perform business analytics planning processes in systematic ways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48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When we make business analytics investment decisions, we estimate the effect they will have on the productivity of the employees’ work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48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When we make business analytics investment decisions, we project how much these options will help end users make quicker decisions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48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In our organization, information is widely shared between business analysts and line people so that those who make decisions or perform jobs have access to all available know-how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48"/>
          <w:jc w:val="center"/>
        </w:trPr>
        <w:tc>
          <w:tcPr>
            <w:tcW w:w="1696" w:type="dxa"/>
            <w:vMerge/>
            <w:tcBorders>
              <w:top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In our organization, the responsibility for analytics development is clear.</w:t>
            </w:r>
          </w:p>
        </w:tc>
        <w:tc>
          <w:tcPr>
            <w:tcW w:w="465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08"/>
          <w:jc w:val="center"/>
        </w:trPr>
        <w:tc>
          <w:tcPr>
            <w:tcW w:w="15321" w:type="dxa"/>
            <w:gridSpan w:val="9"/>
            <w:tcBorders>
              <w:bottom w:val="single" w:sz="4" w:space="0" w:color="auto"/>
            </w:tcBorders>
          </w:tcPr>
          <w:p w:rsidR="00670C3F" w:rsidRPr="00365B87" w:rsidRDefault="00670C3F" w:rsidP="002E1EB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esource integration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365B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yard et al., 2009; </w:t>
            </w:r>
            <w:r w:rsidRPr="00365B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ik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lund</w:t>
            </w:r>
            <w:r w:rsidRPr="00365B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d </w:t>
            </w:r>
            <w:r w:rsidRPr="00365B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eperd, 2009; Lu and Guo, 2018)</w:t>
            </w:r>
          </w:p>
        </w:tc>
      </w:tr>
      <w:tr w:rsidR="00670C3F" w:rsidRPr="00365B87" w:rsidTr="002E1EB5">
        <w:trPr>
          <w:trHeight w:val="208"/>
          <w:jc w:val="center"/>
        </w:trPr>
        <w:tc>
          <w:tcPr>
            <w:tcW w:w="1696" w:type="dxa"/>
            <w:vMerge w:val="restart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365B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urce optimization</w:t>
            </w:r>
          </w:p>
        </w:tc>
        <w:tc>
          <w:tcPr>
            <w:tcW w:w="10556" w:type="dxa"/>
            <w:tcBorders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In order to better accomplish the project, our firm can develop a planning about resource mobilization.</w:t>
            </w:r>
          </w:p>
        </w:tc>
        <w:tc>
          <w:tcPr>
            <w:tcW w:w="46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is constantly accumulating unique and high-quality resources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In order to better accomplish the project, our firm often replenish the necessary new resources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enables to make full use of high-quality resources to innovate new productions or services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generally concentrates on improving resources flow through promoting internal exchanges and cooperation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absorbs necessary external resources in the process of external communication and cooperation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often summarizes our resource mobilization to improve its utilization in the future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single" w:sz="4" w:space="0" w:color="auto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When faced with resources constraint, our firm would consider outsourcing part of the project.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single" w:sz="4" w:space="0" w:color="auto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 w:val="restart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365B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urce bricolage</w:t>
            </w:r>
          </w:p>
        </w:tc>
        <w:tc>
          <w:tcPr>
            <w:tcW w:w="10556" w:type="dxa"/>
            <w:tcBorders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Faced with environmental impact, our firm has found a feasible solution using existing resources.</w:t>
            </w:r>
          </w:p>
        </w:tc>
        <w:tc>
          <w:tcPr>
            <w:tcW w:w="46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Compared with competitors, our firm is more willing to utilize existing resources to meet challenges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respond to new problems with whatever resources they have available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focuses on the utilization of undervalued, slack or discard resources to meet new challenges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When faced with a new problem, our firm always believes that it can find a solution and take action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often faces unexpected new challenges when combining existing undervalued resources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has achieved a viable solution through the existing resources integration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  <w:tcBorders>
              <w:top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—Our firm has integrated resources not originally devoted to the task to accomplish new challenges.</w:t>
            </w:r>
          </w:p>
        </w:tc>
        <w:tc>
          <w:tcPr>
            <w:tcW w:w="465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5321" w:type="dxa"/>
            <w:gridSpan w:val="9"/>
            <w:tcBorders>
              <w:bottom w:val="single" w:sz="4" w:space="0" w:color="auto"/>
            </w:tcBorders>
          </w:tcPr>
          <w:p w:rsidR="00670C3F" w:rsidRPr="00365B87" w:rsidRDefault="00670C3F" w:rsidP="002E1EB5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5B8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ompetitive performance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Monferrer Tirado et al., 2019; Brinckmann, 2011)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 w:val="restart"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The sales growth of our organization is relatively satisfactory.</w:t>
            </w:r>
          </w:p>
        </w:tc>
        <w:tc>
          <w:tcPr>
            <w:tcW w:w="46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  <w:r w:rsidRPr="00365B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e m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rket share growth rate of our organization is relatively satisfactory. 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The growth rate of new employees is still satisfactory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  <w:r w:rsidRPr="00365B8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he market share of our organization is still relatively satisfactory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  <w:bottom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The rate of return on investment of our organization is still satisfactory.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</w:p>
        </w:tc>
      </w:tr>
      <w:tr w:rsidR="00670C3F" w:rsidRPr="00365B87" w:rsidTr="002E1EB5">
        <w:trPr>
          <w:trHeight w:val="213"/>
          <w:jc w:val="center"/>
        </w:trPr>
        <w:tc>
          <w:tcPr>
            <w:tcW w:w="1696" w:type="dxa"/>
            <w:vMerge/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56" w:type="dxa"/>
            <w:tcBorders>
              <w:top w:val="nil"/>
            </w:tcBorders>
          </w:tcPr>
          <w:p w:rsidR="00670C3F" w:rsidRPr="00365B87" w:rsidRDefault="00670C3F" w:rsidP="002E1E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－</w:t>
            </w:r>
            <w:r w:rsidRPr="00365B87">
              <w:rPr>
                <w:rFonts w:ascii="Times New Roman" w:eastAsia="宋体" w:hAnsi="Times New Roman" w:cs="Times New Roman"/>
                <w:sz w:val="18"/>
                <w:szCs w:val="18"/>
              </w:rPr>
              <w:t>The profit level of our organization is still satisfactory.</w:t>
            </w:r>
          </w:p>
        </w:tc>
        <w:tc>
          <w:tcPr>
            <w:tcW w:w="465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6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6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3" w:type="dxa"/>
            <w:tcBorders>
              <w:top w:val="nil"/>
            </w:tcBorders>
            <w:vAlign w:val="center"/>
          </w:tcPr>
          <w:p w:rsidR="00670C3F" w:rsidRPr="00365B87" w:rsidRDefault="00670C3F" w:rsidP="002E1E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5B87">
              <w:rPr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</w:p>
        </w:tc>
      </w:tr>
    </w:tbl>
    <w:p w:rsidR="00670C3F" w:rsidRPr="00A6740D" w:rsidRDefault="00670C3F" w:rsidP="00670C3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8876B0" w:rsidRDefault="008876B0">
      <w:bookmarkStart w:id="0" w:name="_GoBack"/>
      <w:bookmarkEnd w:id="0"/>
    </w:p>
    <w:sectPr w:rsidR="008876B0" w:rsidSect="00A674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6599" w:rsidRDefault="00E96599" w:rsidP="00670C3F">
      <w:r>
        <w:separator/>
      </w:r>
    </w:p>
  </w:endnote>
  <w:endnote w:type="continuationSeparator" w:id="0">
    <w:p w:rsidR="00E96599" w:rsidRDefault="00E96599" w:rsidP="00670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6599" w:rsidRDefault="00E96599" w:rsidP="00670C3F">
      <w:r>
        <w:separator/>
      </w:r>
    </w:p>
  </w:footnote>
  <w:footnote w:type="continuationSeparator" w:id="0">
    <w:p w:rsidR="00E96599" w:rsidRDefault="00E96599" w:rsidP="00670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257"/>
    <w:rsid w:val="00670C3F"/>
    <w:rsid w:val="008876B0"/>
    <w:rsid w:val="009169A5"/>
    <w:rsid w:val="00BC3257"/>
    <w:rsid w:val="00E9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6EBCF2-DC7E-46B7-8D07-B9056AFB5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0C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0C3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0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0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0C3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70C3F"/>
    <w:rPr>
      <w:b/>
      <w:bCs/>
      <w:kern w:val="44"/>
      <w:sz w:val="44"/>
      <w:szCs w:val="44"/>
    </w:rPr>
  </w:style>
  <w:style w:type="table" w:styleId="a7">
    <w:name w:val="Table Grid"/>
    <w:basedOn w:val="a1"/>
    <w:uiPriority w:val="59"/>
    <w:rsid w:val="00670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BEF33-44EE-4EEA-9FE5-F8C6B15C2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1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5568059@qq.com</dc:creator>
  <cp:keywords/>
  <dc:description/>
  <cp:lastModifiedBy>425568059@qq.com</cp:lastModifiedBy>
  <cp:revision>2</cp:revision>
  <dcterms:created xsi:type="dcterms:W3CDTF">2022-02-24T07:55:00Z</dcterms:created>
  <dcterms:modified xsi:type="dcterms:W3CDTF">2022-02-24T07:56:00Z</dcterms:modified>
</cp:coreProperties>
</file>